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2. Leaf morphometric analyse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0206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226"/>
        <w:gridCol w:w="1417"/>
        <w:gridCol w:w="1276"/>
        <w:gridCol w:w="1701"/>
        <w:gridCol w:w="1418"/>
        <w:gridCol w:w="1559"/>
      </w:tblGrid>
      <w:tr>
        <w:trPr/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9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blade (mean ± SD)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Area (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(c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dth (c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meter (c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cular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density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 ± 0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 ± 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± 0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 ± 0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± 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 ± 14.4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if4a-1/eif4a-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 ± 0.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 ± 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± 0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 ± 0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± 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.1 ± 41.3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if4a-2/eif4a-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 ± 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 ± 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± 0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 ± 0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± 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.2 ± 26.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</w:rPr>
        <w:t>Mean measurements of mature 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leaf blades from Col 0, </w:t>
      </w:r>
      <w:r>
        <w:rPr>
          <w:rFonts w:cs="Times New Roman" w:ascii="Times New Roman" w:hAnsi="Times New Roman"/>
          <w:i/>
          <w:sz w:val="24"/>
        </w:rPr>
        <w:t xml:space="preserve">eif4a-1/eif4a-1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i/>
          <w:sz w:val="24"/>
        </w:rPr>
        <w:t xml:space="preserve"> eif4a-2/eif4a-2 </w:t>
      </w:r>
      <w:r>
        <w:rPr>
          <w:rFonts w:cs="Times New Roman" w:ascii="Times New Roman" w:hAnsi="Times New Roman"/>
          <w:sz w:val="24"/>
        </w:rPr>
        <w:t>plants sampled 23 days after initiation</w:t>
      </w:r>
      <w:r>
        <w:rPr>
          <w:rFonts w:cs="Times New Roman" w:ascii="Times New Roman" w:hAnsi="Times New Roman"/>
          <w:i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Circularity is an indication of shape where 1 indicates a perfect circle and as the value approaches 0, an increasingly elongated polygon. Cell density refers to the number of pavement cells per m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of leaf adaxial blade surface.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5:18:00Z</dcterms:created>
  <dc:creator>Max Bush</dc:creator>
  <dc:description/>
  <cp:keywords/>
  <dc:language>en-US</dc:language>
  <cp:lastModifiedBy>john doonan</cp:lastModifiedBy>
  <dcterms:modified xsi:type="dcterms:W3CDTF">2013-12-23T22:01:00Z</dcterms:modified>
  <cp:revision>3</cp:revision>
  <dc:subject/>
  <dc:title/>
</cp:coreProperties>
</file>